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87270" w14:textId="77777777" w:rsidR="00EA6075" w:rsidRPr="008D2BD1" w:rsidRDefault="00EA6075" w:rsidP="00EA607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5AF7EB" w14:textId="6C813493" w:rsidR="00EA6075" w:rsidRPr="00622F2D" w:rsidRDefault="00EA6075" w:rsidP="00EA6075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622F2D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1032F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622F2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22F2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D1BA3">
        <w:rPr>
          <w:rFonts w:ascii="Times New Roman" w:hAnsi="Times New Roman" w:cs="Times New Roman"/>
          <w:sz w:val="24"/>
          <w:szCs w:val="24"/>
          <w:lang w:val="en-US"/>
        </w:rPr>
        <w:t>Use of s</w:t>
      </w:r>
      <w:r w:rsidRPr="00622F2D">
        <w:rPr>
          <w:rFonts w:ascii="Times New Roman" w:hAnsi="Times New Roman" w:cs="Times New Roman"/>
          <w:sz w:val="24"/>
          <w:szCs w:val="24"/>
          <w:lang w:val="en-US"/>
        </w:rPr>
        <w:t xml:space="preserve">ubstances in male anabolic-androgenic steroid (AAS) </w:t>
      </w:r>
      <w:r w:rsidR="00F92A04" w:rsidRPr="00F92A04">
        <w:rPr>
          <w:rFonts w:ascii="Times New Roman" w:hAnsi="Times New Roman" w:cs="Times New Roman"/>
          <w:sz w:val="24"/>
          <w:szCs w:val="24"/>
          <w:lang w:val="en-US"/>
        </w:rPr>
        <w:t>consumers</w:t>
      </w:r>
      <w:r w:rsidR="00F92A0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2F2D">
        <w:rPr>
          <w:rFonts w:ascii="Times New Roman" w:hAnsi="Times New Roman" w:cs="Times New Roman"/>
          <w:sz w:val="24"/>
          <w:szCs w:val="24"/>
          <w:lang w:val="en-US"/>
        </w:rPr>
        <w:t>(N=</w:t>
      </w:r>
      <w:r w:rsidR="00F92A04">
        <w:rPr>
          <w:rFonts w:ascii="Times New Roman" w:hAnsi="Times New Roman" w:cs="Times New Roman"/>
          <w:sz w:val="24"/>
          <w:szCs w:val="24"/>
          <w:lang w:val="en-US"/>
        </w:rPr>
        <w:t>103</w:t>
      </w:r>
      <w:r w:rsidRPr="00622F2D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elraster"/>
        <w:tblW w:w="10100" w:type="dxa"/>
        <w:tblInd w:w="-147" w:type="dxa"/>
        <w:tblLook w:val="04A0" w:firstRow="1" w:lastRow="0" w:firstColumn="1" w:lastColumn="0" w:noHBand="0" w:noVBand="1"/>
      </w:tblPr>
      <w:tblGrid>
        <w:gridCol w:w="5136"/>
        <w:gridCol w:w="1587"/>
        <w:gridCol w:w="1133"/>
        <w:gridCol w:w="2244"/>
      </w:tblGrid>
      <w:tr w:rsidR="00EA6075" w:rsidRPr="00622F2D" w14:paraId="6EC1D2B6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27E5EC48" w14:textId="77777777" w:rsidR="00EA6075" w:rsidRPr="00622F2D" w:rsidRDefault="00EA6075" w:rsidP="00D450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Variable </w:t>
            </w:r>
          </w:p>
        </w:tc>
        <w:tc>
          <w:tcPr>
            <w:tcW w:w="1587" w:type="dxa"/>
            <w:noWrap/>
            <w:hideMark/>
          </w:tcPr>
          <w:p w14:paraId="3AA64DF0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N</w:t>
            </w:r>
          </w:p>
        </w:tc>
        <w:tc>
          <w:tcPr>
            <w:tcW w:w="1133" w:type="dxa"/>
            <w:noWrap/>
            <w:hideMark/>
          </w:tcPr>
          <w:p w14:paraId="1908CA7B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%</w:t>
            </w:r>
          </w:p>
        </w:tc>
        <w:tc>
          <w:tcPr>
            <w:tcW w:w="2244" w:type="dxa"/>
            <w:noWrap/>
            <w:hideMark/>
          </w:tcPr>
          <w:p w14:paraId="014C7F71" w14:textId="04A81637" w:rsidR="00EA6075" w:rsidRPr="00622F2D" w:rsidRDefault="00C51688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Mean (SD)</w:t>
            </w:r>
          </w:p>
        </w:tc>
      </w:tr>
      <w:tr w:rsidR="00EA6075" w:rsidRPr="00622F2D" w14:paraId="7EC735BE" w14:textId="77777777" w:rsidTr="005C60E6">
        <w:trPr>
          <w:trHeight w:val="300"/>
        </w:trPr>
        <w:tc>
          <w:tcPr>
            <w:tcW w:w="5136" w:type="dxa"/>
            <w:noWrap/>
          </w:tcPr>
          <w:p w14:paraId="1CBD86F5" w14:textId="4517E58E" w:rsidR="00EA6075" w:rsidRPr="00622F2D" w:rsidRDefault="0006055C" w:rsidP="00D450F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sed d</w:t>
            </w:r>
            <w:r w:rsidR="00CB440C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ietary s</w:t>
            </w:r>
            <w:r w:rsidR="00EA6075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pplemen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s</w:t>
            </w:r>
            <w:r w:rsidR="00CB440C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="00EA6075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the last 12 mo.</w:t>
            </w:r>
          </w:p>
        </w:tc>
        <w:tc>
          <w:tcPr>
            <w:tcW w:w="1587" w:type="dxa"/>
            <w:noWrap/>
          </w:tcPr>
          <w:p w14:paraId="2DEF272B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7</w:t>
            </w:r>
          </w:p>
        </w:tc>
        <w:tc>
          <w:tcPr>
            <w:tcW w:w="1133" w:type="dxa"/>
            <w:noWrap/>
          </w:tcPr>
          <w:p w14:paraId="4ABE5F02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4.2</w:t>
            </w:r>
          </w:p>
        </w:tc>
        <w:tc>
          <w:tcPr>
            <w:tcW w:w="2244" w:type="dxa"/>
            <w:noWrap/>
          </w:tcPr>
          <w:p w14:paraId="044FA706" w14:textId="77777777" w:rsidR="00EA6075" w:rsidRPr="00622F2D" w:rsidRDefault="00EA6075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EA6075" w:rsidRPr="001032F2" w14:paraId="7DBCA151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59D8B548" w14:textId="1544E0D9" w:rsidR="00EA6075" w:rsidRPr="00622F2D" w:rsidRDefault="005B6498" w:rsidP="00D450F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 </w:t>
            </w:r>
            <w:r w:rsidR="00EA6075"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Most frequently used </w:t>
            </w:r>
            <w:r w:rsidR="004C3BD2"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dietary </w:t>
            </w:r>
            <w:r w:rsidR="00EA6075"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>supplements</w:t>
            </w:r>
          </w:p>
        </w:tc>
        <w:tc>
          <w:tcPr>
            <w:tcW w:w="1587" w:type="dxa"/>
            <w:noWrap/>
            <w:hideMark/>
          </w:tcPr>
          <w:p w14:paraId="69AF7E65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  <w:hideMark/>
          </w:tcPr>
          <w:p w14:paraId="0C90D078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  <w:hideMark/>
          </w:tcPr>
          <w:p w14:paraId="2A9A5506" w14:textId="77777777" w:rsidR="00EA6075" w:rsidRPr="00622F2D" w:rsidRDefault="00EA6075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EA6075" w:rsidRPr="00622F2D" w14:paraId="29D45EAB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48858DF9" w14:textId="77777777" w:rsidR="00EA6075" w:rsidRPr="00622F2D" w:rsidRDefault="00EA6075" w:rsidP="00D450F6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Protein powder </w:t>
            </w:r>
          </w:p>
        </w:tc>
        <w:tc>
          <w:tcPr>
            <w:tcW w:w="1587" w:type="dxa"/>
            <w:noWrap/>
            <w:hideMark/>
          </w:tcPr>
          <w:p w14:paraId="46A45283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84</w:t>
            </w:r>
          </w:p>
        </w:tc>
        <w:tc>
          <w:tcPr>
            <w:tcW w:w="1133" w:type="dxa"/>
            <w:noWrap/>
            <w:hideMark/>
          </w:tcPr>
          <w:p w14:paraId="28FE4940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81.6</w:t>
            </w:r>
          </w:p>
        </w:tc>
        <w:tc>
          <w:tcPr>
            <w:tcW w:w="2244" w:type="dxa"/>
            <w:noWrap/>
            <w:hideMark/>
          </w:tcPr>
          <w:p w14:paraId="3E4CF80A" w14:textId="77777777" w:rsidR="00EA6075" w:rsidRPr="00622F2D" w:rsidRDefault="00EA6075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</w:tr>
      <w:tr w:rsidR="00EA6075" w:rsidRPr="00622F2D" w14:paraId="775B2460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53408117" w14:textId="77777777" w:rsidR="00EA6075" w:rsidRPr="00622F2D" w:rsidRDefault="00EA6075" w:rsidP="00D450F6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Vitamins/minerals </w:t>
            </w:r>
          </w:p>
        </w:tc>
        <w:tc>
          <w:tcPr>
            <w:tcW w:w="1587" w:type="dxa"/>
            <w:noWrap/>
            <w:hideMark/>
          </w:tcPr>
          <w:p w14:paraId="6CA52752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70</w:t>
            </w:r>
          </w:p>
        </w:tc>
        <w:tc>
          <w:tcPr>
            <w:tcW w:w="1133" w:type="dxa"/>
            <w:noWrap/>
            <w:hideMark/>
          </w:tcPr>
          <w:p w14:paraId="16E25812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68.0</w:t>
            </w:r>
          </w:p>
        </w:tc>
        <w:tc>
          <w:tcPr>
            <w:tcW w:w="2244" w:type="dxa"/>
            <w:noWrap/>
            <w:hideMark/>
          </w:tcPr>
          <w:p w14:paraId="045977F2" w14:textId="77777777" w:rsidR="00EA6075" w:rsidRPr="00622F2D" w:rsidRDefault="00EA6075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EA6075" w:rsidRPr="00622F2D" w14:paraId="08A2E62D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7E8F702E" w14:textId="77777777" w:rsidR="00EA6075" w:rsidRPr="00622F2D" w:rsidRDefault="00EA6075" w:rsidP="00D450F6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Creatine </w:t>
            </w:r>
          </w:p>
        </w:tc>
        <w:tc>
          <w:tcPr>
            <w:tcW w:w="1587" w:type="dxa"/>
            <w:noWrap/>
            <w:hideMark/>
          </w:tcPr>
          <w:p w14:paraId="5FCF97E9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67</w:t>
            </w:r>
          </w:p>
        </w:tc>
        <w:tc>
          <w:tcPr>
            <w:tcW w:w="1133" w:type="dxa"/>
            <w:noWrap/>
            <w:hideMark/>
          </w:tcPr>
          <w:p w14:paraId="3A03A195" w14:textId="77777777" w:rsidR="00EA6075" w:rsidRPr="00622F2D" w:rsidRDefault="00EA6075" w:rsidP="00D450F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65.0</w:t>
            </w:r>
          </w:p>
        </w:tc>
        <w:tc>
          <w:tcPr>
            <w:tcW w:w="2244" w:type="dxa"/>
            <w:noWrap/>
            <w:hideMark/>
          </w:tcPr>
          <w:p w14:paraId="385AA619" w14:textId="77777777" w:rsidR="00EA6075" w:rsidRPr="00622F2D" w:rsidRDefault="00EA6075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32517CD2" w14:textId="77777777" w:rsidTr="005C60E6">
        <w:trPr>
          <w:trHeight w:val="300"/>
        </w:trPr>
        <w:tc>
          <w:tcPr>
            <w:tcW w:w="5136" w:type="dxa"/>
            <w:noWrap/>
          </w:tcPr>
          <w:p w14:paraId="5C80EBE9" w14:textId="77C36A7B" w:rsidR="004C3BD2" w:rsidRPr="00622F2D" w:rsidRDefault="00C20331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No. of d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ietary supplemen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types 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se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="005C60E6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="005C60E6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the</w:t>
            </w:r>
            <w:r w:rsidRPr="00C20331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last 12 mo.</w:t>
            </w:r>
          </w:p>
        </w:tc>
        <w:tc>
          <w:tcPr>
            <w:tcW w:w="1587" w:type="dxa"/>
            <w:noWrap/>
          </w:tcPr>
          <w:p w14:paraId="58E72368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</w:tcPr>
          <w:p w14:paraId="36463DD9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</w:tcPr>
          <w:p w14:paraId="3FBF8B58" w14:textId="6D15C242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6.37 (3.86)</w:t>
            </w:r>
          </w:p>
        </w:tc>
      </w:tr>
      <w:tr w:rsidR="004C3BD2" w:rsidRPr="00622F2D" w14:paraId="7873BA2F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6C64FEB2" w14:textId="2D493C92" w:rsidR="004C3BD2" w:rsidRPr="00622F2D" w:rsidRDefault="0019797D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sed d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rug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the last 12 mo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(n=100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798BF543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4</w:t>
            </w:r>
          </w:p>
        </w:tc>
        <w:tc>
          <w:tcPr>
            <w:tcW w:w="1133" w:type="dxa"/>
            <w:noWrap/>
            <w:hideMark/>
          </w:tcPr>
          <w:p w14:paraId="094CFC43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4.0</w:t>
            </w:r>
          </w:p>
        </w:tc>
        <w:tc>
          <w:tcPr>
            <w:tcW w:w="2244" w:type="dxa"/>
            <w:noWrap/>
            <w:hideMark/>
          </w:tcPr>
          <w:p w14:paraId="69763FA0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1A3548DB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0ABA8DD8" w14:textId="4B0D2E06" w:rsidR="004C3BD2" w:rsidRPr="00622F2D" w:rsidRDefault="004C3BD2" w:rsidP="004C3BD2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>Most frequently used drugs</w:t>
            </w:r>
          </w:p>
        </w:tc>
        <w:tc>
          <w:tcPr>
            <w:tcW w:w="1587" w:type="dxa"/>
            <w:noWrap/>
            <w:hideMark/>
          </w:tcPr>
          <w:p w14:paraId="31E0592F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  <w:hideMark/>
          </w:tcPr>
          <w:p w14:paraId="06CA1F05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  <w:hideMark/>
          </w:tcPr>
          <w:p w14:paraId="1314A61C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</w:tr>
      <w:tr w:rsidR="004C3BD2" w:rsidRPr="00622F2D" w14:paraId="7C6AA434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0938B462" w14:textId="77777777" w:rsidR="004C3BD2" w:rsidRPr="00622F2D" w:rsidRDefault="004C3BD2" w:rsidP="004C3BD2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Cannabis </w:t>
            </w:r>
          </w:p>
        </w:tc>
        <w:tc>
          <w:tcPr>
            <w:tcW w:w="1587" w:type="dxa"/>
            <w:noWrap/>
            <w:hideMark/>
          </w:tcPr>
          <w:p w14:paraId="5F6CB744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6</w:t>
            </w:r>
          </w:p>
        </w:tc>
        <w:tc>
          <w:tcPr>
            <w:tcW w:w="1133" w:type="dxa"/>
            <w:noWrap/>
            <w:hideMark/>
          </w:tcPr>
          <w:p w14:paraId="68BF9739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6.0</w:t>
            </w:r>
          </w:p>
        </w:tc>
        <w:tc>
          <w:tcPr>
            <w:tcW w:w="2244" w:type="dxa"/>
            <w:noWrap/>
            <w:hideMark/>
          </w:tcPr>
          <w:p w14:paraId="191958A6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46CF70A9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222A5F2C" w14:textId="77777777" w:rsidR="004C3BD2" w:rsidRPr="00622F2D" w:rsidRDefault="004C3BD2" w:rsidP="004C3BD2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XTC/MDMA </w:t>
            </w:r>
          </w:p>
        </w:tc>
        <w:tc>
          <w:tcPr>
            <w:tcW w:w="1587" w:type="dxa"/>
            <w:noWrap/>
            <w:hideMark/>
          </w:tcPr>
          <w:p w14:paraId="4E91CD43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4</w:t>
            </w:r>
          </w:p>
        </w:tc>
        <w:tc>
          <w:tcPr>
            <w:tcW w:w="1133" w:type="dxa"/>
            <w:noWrap/>
            <w:hideMark/>
          </w:tcPr>
          <w:p w14:paraId="4A7C589C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4.0</w:t>
            </w:r>
          </w:p>
        </w:tc>
        <w:tc>
          <w:tcPr>
            <w:tcW w:w="2244" w:type="dxa"/>
            <w:noWrap/>
            <w:hideMark/>
          </w:tcPr>
          <w:p w14:paraId="1F602746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692BAFBD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1F21E122" w14:textId="77777777" w:rsidR="004C3BD2" w:rsidRPr="00622F2D" w:rsidRDefault="004C3BD2" w:rsidP="004C3BD2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Amphetamine </w:t>
            </w:r>
          </w:p>
        </w:tc>
        <w:tc>
          <w:tcPr>
            <w:tcW w:w="1587" w:type="dxa"/>
            <w:noWrap/>
            <w:hideMark/>
          </w:tcPr>
          <w:p w14:paraId="71C691BE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69D20F4C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.0</w:t>
            </w:r>
          </w:p>
        </w:tc>
        <w:tc>
          <w:tcPr>
            <w:tcW w:w="2244" w:type="dxa"/>
            <w:noWrap/>
            <w:hideMark/>
          </w:tcPr>
          <w:p w14:paraId="3AA1B864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0B5423B9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4C01D694" w14:textId="77777777" w:rsidR="004C3BD2" w:rsidRPr="00622F2D" w:rsidRDefault="004C3BD2" w:rsidP="004C3BD2">
            <w:pPr>
              <w:spacing w:line="360" w:lineRule="auto"/>
              <w:ind w:firstLine="426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GHB </w:t>
            </w:r>
          </w:p>
        </w:tc>
        <w:tc>
          <w:tcPr>
            <w:tcW w:w="1587" w:type="dxa"/>
            <w:noWrap/>
            <w:hideMark/>
          </w:tcPr>
          <w:p w14:paraId="7D91BB56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5ACCCEB2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.0</w:t>
            </w:r>
          </w:p>
        </w:tc>
        <w:tc>
          <w:tcPr>
            <w:tcW w:w="2244" w:type="dxa"/>
            <w:noWrap/>
            <w:hideMark/>
          </w:tcPr>
          <w:p w14:paraId="7E2277A0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066FE0" w14:paraId="4EB398C2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35EB2794" w14:textId="68565DAC" w:rsidR="004C3BD2" w:rsidRPr="00622F2D" w:rsidRDefault="0019797D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N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o.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drug </w:t>
            </w:r>
            <w:r w:rsidR="00202746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types</w:t>
            </w:r>
            <w:r w:rsidR="004C3BD2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used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="005C60E6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="005C60E6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the</w:t>
            </w:r>
            <w:r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last</w:t>
            </w:r>
            <w:r w:rsidR="00D4708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12 mo.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(n=100</w:t>
            </w: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)</w:t>
            </w:r>
          </w:p>
        </w:tc>
        <w:tc>
          <w:tcPr>
            <w:tcW w:w="1587" w:type="dxa"/>
            <w:noWrap/>
            <w:hideMark/>
          </w:tcPr>
          <w:p w14:paraId="195A3B86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  <w:hideMark/>
          </w:tcPr>
          <w:p w14:paraId="35AA4697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  <w:hideMark/>
          </w:tcPr>
          <w:p w14:paraId="6062F08F" w14:textId="2B25E715" w:rsidR="004C3BD2" w:rsidRPr="006145EB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02AEB02A" w14:textId="77777777" w:rsidTr="005C60E6">
        <w:trPr>
          <w:trHeight w:val="300"/>
        </w:trPr>
        <w:tc>
          <w:tcPr>
            <w:tcW w:w="5136" w:type="dxa"/>
            <w:noWrap/>
          </w:tcPr>
          <w:p w14:paraId="7BE66D7C" w14:textId="49500709" w:rsidR="006145EB" w:rsidRDefault="006145EB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0</w:t>
            </w:r>
          </w:p>
        </w:tc>
        <w:tc>
          <w:tcPr>
            <w:tcW w:w="1587" w:type="dxa"/>
            <w:noWrap/>
          </w:tcPr>
          <w:p w14:paraId="520331C5" w14:textId="21B77334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56</w:t>
            </w:r>
          </w:p>
        </w:tc>
        <w:tc>
          <w:tcPr>
            <w:tcW w:w="1133" w:type="dxa"/>
            <w:noWrap/>
          </w:tcPr>
          <w:p w14:paraId="5F9938FE" w14:textId="4FE5A880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56.0</w:t>
            </w:r>
          </w:p>
        </w:tc>
        <w:tc>
          <w:tcPr>
            <w:tcW w:w="2244" w:type="dxa"/>
            <w:noWrap/>
          </w:tcPr>
          <w:p w14:paraId="142C4DBB" w14:textId="77777777" w:rsidR="006145EB" w:rsidRPr="00622F2D" w:rsidRDefault="006145EB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4C0A7102" w14:textId="77777777" w:rsidTr="005C60E6">
        <w:trPr>
          <w:trHeight w:val="300"/>
        </w:trPr>
        <w:tc>
          <w:tcPr>
            <w:tcW w:w="5136" w:type="dxa"/>
            <w:noWrap/>
          </w:tcPr>
          <w:p w14:paraId="02A8FBB3" w14:textId="42376F87" w:rsidR="006145EB" w:rsidRDefault="006145EB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1 - 2 </w:t>
            </w:r>
          </w:p>
        </w:tc>
        <w:tc>
          <w:tcPr>
            <w:tcW w:w="1587" w:type="dxa"/>
            <w:noWrap/>
          </w:tcPr>
          <w:p w14:paraId="27CCBD99" w14:textId="587C1D4F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4</w:t>
            </w:r>
          </w:p>
        </w:tc>
        <w:tc>
          <w:tcPr>
            <w:tcW w:w="1133" w:type="dxa"/>
            <w:noWrap/>
          </w:tcPr>
          <w:p w14:paraId="74927090" w14:textId="7B573371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24.0</w:t>
            </w:r>
          </w:p>
        </w:tc>
        <w:tc>
          <w:tcPr>
            <w:tcW w:w="2244" w:type="dxa"/>
            <w:noWrap/>
          </w:tcPr>
          <w:p w14:paraId="30F542A5" w14:textId="77777777" w:rsidR="006145EB" w:rsidRPr="00622F2D" w:rsidRDefault="006145EB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0FCBBB17" w14:textId="77777777" w:rsidTr="005C60E6">
        <w:trPr>
          <w:trHeight w:val="300"/>
        </w:trPr>
        <w:tc>
          <w:tcPr>
            <w:tcW w:w="5136" w:type="dxa"/>
            <w:noWrap/>
          </w:tcPr>
          <w:p w14:paraId="479E34FD" w14:textId="675FD59A" w:rsidR="006145EB" w:rsidRDefault="006145EB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3 - 4</w:t>
            </w:r>
          </w:p>
        </w:tc>
        <w:tc>
          <w:tcPr>
            <w:tcW w:w="1587" w:type="dxa"/>
            <w:noWrap/>
          </w:tcPr>
          <w:p w14:paraId="1B63B0E5" w14:textId="5B5D616C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8</w:t>
            </w:r>
          </w:p>
        </w:tc>
        <w:tc>
          <w:tcPr>
            <w:tcW w:w="1133" w:type="dxa"/>
            <w:noWrap/>
          </w:tcPr>
          <w:p w14:paraId="5A85F2A5" w14:textId="005DA465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8.0</w:t>
            </w:r>
          </w:p>
        </w:tc>
        <w:tc>
          <w:tcPr>
            <w:tcW w:w="2244" w:type="dxa"/>
            <w:noWrap/>
          </w:tcPr>
          <w:p w14:paraId="5FBA7948" w14:textId="77777777" w:rsidR="006145EB" w:rsidRPr="00622F2D" w:rsidRDefault="006145EB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6B46C782" w14:textId="77777777" w:rsidTr="005C60E6">
        <w:trPr>
          <w:trHeight w:val="300"/>
        </w:trPr>
        <w:tc>
          <w:tcPr>
            <w:tcW w:w="5136" w:type="dxa"/>
            <w:noWrap/>
          </w:tcPr>
          <w:p w14:paraId="15D52578" w14:textId="399CDD69" w:rsidR="006145EB" w:rsidRDefault="006145EB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≥ 5</w:t>
            </w:r>
          </w:p>
        </w:tc>
        <w:tc>
          <w:tcPr>
            <w:tcW w:w="1587" w:type="dxa"/>
            <w:noWrap/>
          </w:tcPr>
          <w:p w14:paraId="2D0B2458" w14:textId="5E7C5A8F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2</w:t>
            </w:r>
          </w:p>
        </w:tc>
        <w:tc>
          <w:tcPr>
            <w:tcW w:w="1133" w:type="dxa"/>
            <w:noWrap/>
          </w:tcPr>
          <w:p w14:paraId="1F7DFCD7" w14:textId="77BC4E41" w:rsidR="006145EB" w:rsidRPr="00622F2D" w:rsidRDefault="006145EB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12</w:t>
            </w:r>
            <w:r w:rsidR="002D5AC3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.0</w:t>
            </w:r>
          </w:p>
        </w:tc>
        <w:tc>
          <w:tcPr>
            <w:tcW w:w="2244" w:type="dxa"/>
            <w:noWrap/>
          </w:tcPr>
          <w:p w14:paraId="3F5998C6" w14:textId="77777777" w:rsidR="006145EB" w:rsidRPr="00622F2D" w:rsidRDefault="006145EB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2A8931EC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5AF81926" w14:textId="39E105A2" w:rsidR="004C3BD2" w:rsidRPr="00622F2D" w:rsidRDefault="0019797D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sed d</w:t>
            </w: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rug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the last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4 wks. (n=100</w:t>
            </w: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)</w:t>
            </w:r>
            <w:r w:rsidR="004C3BD2"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 xml:space="preserve"> </w:t>
            </w:r>
          </w:p>
        </w:tc>
        <w:tc>
          <w:tcPr>
            <w:tcW w:w="1587" w:type="dxa"/>
            <w:noWrap/>
            <w:hideMark/>
          </w:tcPr>
          <w:p w14:paraId="7AE9BC5D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30</w:t>
            </w:r>
          </w:p>
        </w:tc>
        <w:tc>
          <w:tcPr>
            <w:tcW w:w="1133" w:type="dxa"/>
            <w:noWrap/>
            <w:hideMark/>
          </w:tcPr>
          <w:p w14:paraId="73EC3BC3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30.0</w:t>
            </w:r>
          </w:p>
        </w:tc>
        <w:tc>
          <w:tcPr>
            <w:tcW w:w="2244" w:type="dxa"/>
            <w:noWrap/>
            <w:hideMark/>
          </w:tcPr>
          <w:p w14:paraId="48BD8AF8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1BD1D231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6C4CFECD" w14:textId="52EBCFE6" w:rsidR="004C3BD2" w:rsidRPr="00622F2D" w:rsidRDefault="004C3BD2" w:rsidP="004C3BD2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</w:t>
            </w:r>
            <w:r w:rsidRPr="00622F2D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lang w:val="en-US" w:eastAsia="nl-NL"/>
              </w:rPr>
              <w:t>Most frequently used drugs</w:t>
            </w:r>
          </w:p>
        </w:tc>
        <w:tc>
          <w:tcPr>
            <w:tcW w:w="1587" w:type="dxa"/>
            <w:noWrap/>
            <w:hideMark/>
          </w:tcPr>
          <w:p w14:paraId="60D7F708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  <w:hideMark/>
          </w:tcPr>
          <w:p w14:paraId="582CD1C9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  <w:hideMark/>
          </w:tcPr>
          <w:p w14:paraId="4A78EABB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</w:tr>
      <w:tr w:rsidR="004C3BD2" w:rsidRPr="00622F2D" w14:paraId="27F504C5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5B795580" w14:textId="77777777" w:rsidR="004C3BD2" w:rsidRPr="00622F2D" w:rsidRDefault="004C3BD2" w:rsidP="004C3BD2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Cannabis </w:t>
            </w:r>
          </w:p>
        </w:tc>
        <w:tc>
          <w:tcPr>
            <w:tcW w:w="1587" w:type="dxa"/>
            <w:noWrap/>
            <w:hideMark/>
          </w:tcPr>
          <w:p w14:paraId="58D1F613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</w:t>
            </w:r>
          </w:p>
        </w:tc>
        <w:tc>
          <w:tcPr>
            <w:tcW w:w="1133" w:type="dxa"/>
            <w:noWrap/>
            <w:hideMark/>
          </w:tcPr>
          <w:p w14:paraId="09DA2A4C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16.0</w:t>
            </w:r>
          </w:p>
        </w:tc>
        <w:tc>
          <w:tcPr>
            <w:tcW w:w="2244" w:type="dxa"/>
            <w:noWrap/>
            <w:hideMark/>
          </w:tcPr>
          <w:p w14:paraId="11954E99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3CDF9CC6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7DC4D473" w14:textId="77777777" w:rsidR="004C3BD2" w:rsidRPr="00622F2D" w:rsidRDefault="004C3BD2" w:rsidP="004C3BD2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GHB </w:t>
            </w:r>
          </w:p>
        </w:tc>
        <w:tc>
          <w:tcPr>
            <w:tcW w:w="1587" w:type="dxa"/>
            <w:noWrap/>
            <w:hideMark/>
          </w:tcPr>
          <w:p w14:paraId="03174CA6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2FE41C00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.0</w:t>
            </w:r>
          </w:p>
        </w:tc>
        <w:tc>
          <w:tcPr>
            <w:tcW w:w="2244" w:type="dxa"/>
            <w:noWrap/>
            <w:hideMark/>
          </w:tcPr>
          <w:p w14:paraId="5D12FF79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08DEB965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698E2D45" w14:textId="77777777" w:rsidR="004C3BD2" w:rsidRPr="00622F2D" w:rsidRDefault="004C3BD2" w:rsidP="004C3BD2">
            <w:pPr>
              <w:spacing w:line="360" w:lineRule="auto"/>
              <w:ind w:firstLine="351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Cocaine </w:t>
            </w:r>
          </w:p>
        </w:tc>
        <w:tc>
          <w:tcPr>
            <w:tcW w:w="1587" w:type="dxa"/>
            <w:noWrap/>
            <w:hideMark/>
          </w:tcPr>
          <w:p w14:paraId="0E6BAC00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</w:t>
            </w:r>
          </w:p>
        </w:tc>
        <w:tc>
          <w:tcPr>
            <w:tcW w:w="1133" w:type="dxa"/>
            <w:noWrap/>
            <w:hideMark/>
          </w:tcPr>
          <w:p w14:paraId="53B2401C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9.0</w:t>
            </w:r>
          </w:p>
        </w:tc>
        <w:tc>
          <w:tcPr>
            <w:tcW w:w="2244" w:type="dxa"/>
            <w:noWrap/>
            <w:hideMark/>
          </w:tcPr>
          <w:p w14:paraId="78525047" w14:textId="77777777" w:rsidR="004C3BD2" w:rsidRPr="00622F2D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4C3BD2" w:rsidRPr="00622F2D" w14:paraId="196D9037" w14:textId="77777777" w:rsidTr="005C60E6">
        <w:trPr>
          <w:trHeight w:val="300"/>
        </w:trPr>
        <w:tc>
          <w:tcPr>
            <w:tcW w:w="5136" w:type="dxa"/>
            <w:noWrap/>
            <w:hideMark/>
          </w:tcPr>
          <w:p w14:paraId="637B0612" w14:textId="35C53340" w:rsidR="004C3BD2" w:rsidRPr="0019797D" w:rsidRDefault="0019797D" w:rsidP="004C3BD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N</w:t>
            </w:r>
            <w:r w:rsidR="004C3BD2"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o. o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drug </w:t>
            </w:r>
            <w:r w:rsidR="00202746"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types </w:t>
            </w:r>
            <w:r w:rsidR="004C3BD2"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used</w:t>
            </w:r>
            <w:r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</w:t>
            </w:r>
            <w:r w:rsidR="00066FE0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in </w:t>
            </w:r>
            <w:r w:rsidR="00066FE0" w:rsidRPr="00622F2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the </w:t>
            </w:r>
            <w:r w:rsidRPr="0019797D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last 4 wks. (n=100)</w:t>
            </w:r>
          </w:p>
        </w:tc>
        <w:tc>
          <w:tcPr>
            <w:tcW w:w="1587" w:type="dxa"/>
            <w:noWrap/>
            <w:hideMark/>
          </w:tcPr>
          <w:p w14:paraId="01A4CB17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  <w:tc>
          <w:tcPr>
            <w:tcW w:w="1133" w:type="dxa"/>
            <w:noWrap/>
            <w:hideMark/>
          </w:tcPr>
          <w:p w14:paraId="2A0FF012" w14:textId="77777777" w:rsidR="004C3BD2" w:rsidRPr="00622F2D" w:rsidRDefault="004C3BD2" w:rsidP="004C3BD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</w:p>
        </w:tc>
        <w:tc>
          <w:tcPr>
            <w:tcW w:w="2244" w:type="dxa"/>
            <w:noWrap/>
            <w:hideMark/>
          </w:tcPr>
          <w:p w14:paraId="4079BDA7" w14:textId="681ED8A2" w:rsidR="004C3BD2" w:rsidRPr="006145EB" w:rsidRDefault="004C3BD2" w:rsidP="00622F2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4FBD1B2B" w14:textId="77777777" w:rsidTr="005C60E6">
        <w:trPr>
          <w:trHeight w:val="300"/>
        </w:trPr>
        <w:tc>
          <w:tcPr>
            <w:tcW w:w="5136" w:type="dxa"/>
            <w:noWrap/>
          </w:tcPr>
          <w:p w14:paraId="29FB7058" w14:textId="67BE0CD0" w:rsidR="006145EB" w:rsidRDefault="006145EB" w:rsidP="006145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0</w:t>
            </w:r>
          </w:p>
        </w:tc>
        <w:tc>
          <w:tcPr>
            <w:tcW w:w="1587" w:type="dxa"/>
            <w:noWrap/>
          </w:tcPr>
          <w:p w14:paraId="2E11B05E" w14:textId="292D601B" w:rsidR="006145EB" w:rsidRPr="00622F2D" w:rsidRDefault="008E30CE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70</w:t>
            </w:r>
          </w:p>
        </w:tc>
        <w:tc>
          <w:tcPr>
            <w:tcW w:w="1133" w:type="dxa"/>
            <w:noWrap/>
          </w:tcPr>
          <w:p w14:paraId="77A7DC2A" w14:textId="565425C7" w:rsidR="006145EB" w:rsidRPr="00622F2D" w:rsidRDefault="008E30CE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70</w:t>
            </w:r>
            <w:r w:rsidR="006145EB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.0</w:t>
            </w:r>
          </w:p>
        </w:tc>
        <w:tc>
          <w:tcPr>
            <w:tcW w:w="2244" w:type="dxa"/>
            <w:noWrap/>
          </w:tcPr>
          <w:p w14:paraId="7DB6252D" w14:textId="77777777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573C475B" w14:textId="77777777" w:rsidTr="005C60E6">
        <w:trPr>
          <w:trHeight w:val="300"/>
        </w:trPr>
        <w:tc>
          <w:tcPr>
            <w:tcW w:w="5136" w:type="dxa"/>
            <w:noWrap/>
          </w:tcPr>
          <w:p w14:paraId="24C82926" w14:textId="6CA0C290" w:rsidR="006145EB" w:rsidRDefault="006145EB" w:rsidP="006145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1 - 2 </w:t>
            </w:r>
          </w:p>
        </w:tc>
        <w:tc>
          <w:tcPr>
            <w:tcW w:w="1587" w:type="dxa"/>
            <w:noWrap/>
          </w:tcPr>
          <w:p w14:paraId="2DDF5931" w14:textId="51CCEF67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2</w:t>
            </w:r>
            <w:r w:rsidR="008E30CE"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5</w:t>
            </w:r>
          </w:p>
        </w:tc>
        <w:tc>
          <w:tcPr>
            <w:tcW w:w="1133" w:type="dxa"/>
            <w:noWrap/>
          </w:tcPr>
          <w:p w14:paraId="6C6D8417" w14:textId="7E76E2AE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2</w:t>
            </w:r>
            <w:r w:rsidR="008E30CE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5</w:t>
            </w: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.0</w:t>
            </w:r>
          </w:p>
        </w:tc>
        <w:tc>
          <w:tcPr>
            <w:tcW w:w="2244" w:type="dxa"/>
            <w:noWrap/>
          </w:tcPr>
          <w:p w14:paraId="407157A6" w14:textId="77777777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2963DD7A" w14:textId="77777777" w:rsidTr="005C60E6">
        <w:trPr>
          <w:trHeight w:val="300"/>
        </w:trPr>
        <w:tc>
          <w:tcPr>
            <w:tcW w:w="5136" w:type="dxa"/>
            <w:noWrap/>
          </w:tcPr>
          <w:p w14:paraId="3E8A55E9" w14:textId="502D56BE" w:rsidR="006145EB" w:rsidRDefault="006145EB" w:rsidP="006145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3 - 4</w:t>
            </w:r>
          </w:p>
        </w:tc>
        <w:tc>
          <w:tcPr>
            <w:tcW w:w="1587" w:type="dxa"/>
            <w:noWrap/>
          </w:tcPr>
          <w:p w14:paraId="5C0E9C0B" w14:textId="218B4CCE" w:rsidR="006145EB" w:rsidRPr="00622F2D" w:rsidRDefault="005E1E7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5</w:t>
            </w:r>
          </w:p>
        </w:tc>
        <w:tc>
          <w:tcPr>
            <w:tcW w:w="1133" w:type="dxa"/>
            <w:noWrap/>
          </w:tcPr>
          <w:p w14:paraId="37852804" w14:textId="57E4AD41" w:rsidR="006145EB" w:rsidRPr="00622F2D" w:rsidRDefault="005E1E7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5</w:t>
            </w:r>
            <w:r w:rsidR="006145EB"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.0</w:t>
            </w:r>
          </w:p>
        </w:tc>
        <w:tc>
          <w:tcPr>
            <w:tcW w:w="2244" w:type="dxa"/>
            <w:noWrap/>
          </w:tcPr>
          <w:p w14:paraId="0A5CE903" w14:textId="77777777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  <w:tr w:rsidR="006145EB" w:rsidRPr="00622F2D" w14:paraId="3D445CE2" w14:textId="77777777" w:rsidTr="005C60E6">
        <w:trPr>
          <w:trHeight w:val="300"/>
        </w:trPr>
        <w:tc>
          <w:tcPr>
            <w:tcW w:w="5136" w:type="dxa"/>
            <w:noWrap/>
          </w:tcPr>
          <w:p w14:paraId="77344C70" w14:textId="01FD5FAD" w:rsidR="006145EB" w:rsidRDefault="006145EB" w:rsidP="006145E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 xml:space="preserve">       ≥ 5</w:t>
            </w:r>
          </w:p>
        </w:tc>
        <w:tc>
          <w:tcPr>
            <w:tcW w:w="1587" w:type="dxa"/>
            <w:noWrap/>
          </w:tcPr>
          <w:p w14:paraId="2C654A97" w14:textId="0BDCEAE7" w:rsidR="006145EB" w:rsidRPr="00622F2D" w:rsidRDefault="00580D8F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  <w:t>0</w:t>
            </w:r>
          </w:p>
        </w:tc>
        <w:tc>
          <w:tcPr>
            <w:tcW w:w="1133" w:type="dxa"/>
            <w:noWrap/>
          </w:tcPr>
          <w:p w14:paraId="44EB5DE5" w14:textId="0DC3C9EB" w:rsidR="006145EB" w:rsidRPr="00622F2D" w:rsidRDefault="00580D8F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</w:pPr>
            <w:r>
              <w:rPr>
                <w:rFonts w:ascii="Times New Roman" w:eastAsia="Times New Roman" w:hAnsi="Times New Roman" w:cs="Times New Roman"/>
                <w:sz w:val="22"/>
                <w:lang w:val="en-US" w:eastAsia="nl-NL"/>
              </w:rPr>
              <w:t>0.0</w:t>
            </w:r>
          </w:p>
        </w:tc>
        <w:tc>
          <w:tcPr>
            <w:tcW w:w="2244" w:type="dxa"/>
            <w:noWrap/>
          </w:tcPr>
          <w:p w14:paraId="147DE845" w14:textId="77777777" w:rsidR="006145EB" w:rsidRPr="00622F2D" w:rsidRDefault="006145EB" w:rsidP="006145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en-US" w:eastAsia="nl-NL"/>
              </w:rPr>
            </w:pPr>
          </w:p>
        </w:tc>
      </w:tr>
    </w:tbl>
    <w:p w14:paraId="479D3DF1" w14:textId="77777777" w:rsidR="00FE26DF" w:rsidRDefault="00FE26DF"/>
    <w:p w14:paraId="568A4C4C" w14:textId="77777777" w:rsidR="00634F75" w:rsidRPr="00634F75" w:rsidRDefault="00634F75">
      <w:pPr>
        <w:rPr>
          <w:lang w:val="en-US"/>
        </w:rPr>
      </w:pPr>
    </w:p>
    <w:p w14:paraId="62CCF8E9" w14:textId="0D56C165" w:rsidR="00EA6075" w:rsidRPr="008D2BD1" w:rsidRDefault="00EA6075" w:rsidP="008924BF">
      <w:pPr>
        <w:spacing w:after="160" w:line="360" w:lineRule="auto"/>
        <w:rPr>
          <w:rFonts w:asciiTheme="minorHAnsi" w:hAnsiTheme="minorHAnsi" w:cstheme="minorHAnsi"/>
          <w:b/>
          <w:bCs/>
          <w:sz w:val="24"/>
          <w:szCs w:val="24"/>
          <w:lang w:val="en-US"/>
        </w:rPr>
      </w:pPr>
    </w:p>
    <w:sectPr w:rsidR="00EA6075" w:rsidRPr="008D2BD1" w:rsidSect="003222D3">
      <w:pgSz w:w="11906" w:h="16838"/>
      <w:pgMar w:top="851" w:right="851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075"/>
    <w:rsid w:val="00024CE4"/>
    <w:rsid w:val="0006055C"/>
    <w:rsid w:val="00066FE0"/>
    <w:rsid w:val="000C798B"/>
    <w:rsid w:val="001032F2"/>
    <w:rsid w:val="0019797D"/>
    <w:rsid w:val="001F3DB9"/>
    <w:rsid w:val="00202746"/>
    <w:rsid w:val="002D0425"/>
    <w:rsid w:val="002D5AC3"/>
    <w:rsid w:val="003222D3"/>
    <w:rsid w:val="0032294F"/>
    <w:rsid w:val="00323D69"/>
    <w:rsid w:val="003856C9"/>
    <w:rsid w:val="003F5D1B"/>
    <w:rsid w:val="00441F17"/>
    <w:rsid w:val="004871DE"/>
    <w:rsid w:val="004C3BD2"/>
    <w:rsid w:val="004D0354"/>
    <w:rsid w:val="005708C7"/>
    <w:rsid w:val="00580D8F"/>
    <w:rsid w:val="005B6498"/>
    <w:rsid w:val="005C60E6"/>
    <w:rsid w:val="005E1E7B"/>
    <w:rsid w:val="005E7AF4"/>
    <w:rsid w:val="006145EB"/>
    <w:rsid w:val="00622F2D"/>
    <w:rsid w:val="00634F75"/>
    <w:rsid w:val="006E4E33"/>
    <w:rsid w:val="00710B9D"/>
    <w:rsid w:val="007D1D9A"/>
    <w:rsid w:val="00834EDA"/>
    <w:rsid w:val="008924BF"/>
    <w:rsid w:val="008D2BD1"/>
    <w:rsid w:val="008E30CE"/>
    <w:rsid w:val="009A7769"/>
    <w:rsid w:val="00AC374F"/>
    <w:rsid w:val="00AD0550"/>
    <w:rsid w:val="00B33C71"/>
    <w:rsid w:val="00B518F2"/>
    <w:rsid w:val="00C20331"/>
    <w:rsid w:val="00C51688"/>
    <w:rsid w:val="00CB440C"/>
    <w:rsid w:val="00CD1BA3"/>
    <w:rsid w:val="00D4708D"/>
    <w:rsid w:val="00DD0931"/>
    <w:rsid w:val="00E24DA0"/>
    <w:rsid w:val="00EA335F"/>
    <w:rsid w:val="00EA6075"/>
    <w:rsid w:val="00EC61F2"/>
    <w:rsid w:val="00F92A04"/>
    <w:rsid w:val="00FE2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D63A"/>
  <w15:chartTrackingRefBased/>
  <w15:docId w15:val="{5B46D00B-071B-4A44-8773-00A13E0AE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A6075"/>
    <w:pPr>
      <w:spacing w:after="0" w:line="276" w:lineRule="auto"/>
    </w:pPr>
    <w:rPr>
      <w:rFonts w:ascii="Verdana" w:hAnsi="Verdana"/>
      <w:sz w:val="20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licht">
    <w:name w:val="Grid Table Light"/>
    <w:basedOn w:val="Standaardtabel"/>
    <w:uiPriority w:val="40"/>
    <w:rsid w:val="00EA6075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raster">
    <w:name w:val="Table Grid"/>
    <w:basedOn w:val="Standaardtabel"/>
    <w:uiPriority w:val="39"/>
    <w:rsid w:val="00EA6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BDED93-C9A7-41C7-9AB2-D90F52CDA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44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</dc:creator>
  <cp:keywords/>
  <dc:description/>
  <cp:lastModifiedBy>Tjeerd de Zeeuw</cp:lastModifiedBy>
  <cp:revision>43</cp:revision>
  <dcterms:created xsi:type="dcterms:W3CDTF">2022-06-13T15:53:00Z</dcterms:created>
  <dcterms:modified xsi:type="dcterms:W3CDTF">2022-10-02T20:38:00Z</dcterms:modified>
</cp:coreProperties>
</file>